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00"/>
        <w:tblW w:w="9923" w:type="dxa"/>
        <w:tblBorders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79"/>
        <w:gridCol w:w="51"/>
        <w:gridCol w:w="522"/>
        <w:gridCol w:w="283"/>
        <w:gridCol w:w="1985"/>
        <w:gridCol w:w="850"/>
        <w:gridCol w:w="284"/>
        <w:gridCol w:w="1984"/>
        <w:gridCol w:w="851"/>
      </w:tblGrid>
      <w:tr w:rsidR="007759E4" w:rsidRPr="009A5033" w14:paraId="4796B80B" w14:textId="77777777" w:rsidTr="00576AA0">
        <w:trPr>
          <w:trHeight w:val="281"/>
        </w:trPr>
        <w:tc>
          <w:tcPr>
            <w:tcW w:w="9923" w:type="dxa"/>
            <w:gridSpan w:val="10"/>
            <w:tcBorders>
              <w:top w:val="nil"/>
              <w:bottom w:val="single" w:sz="8" w:space="0" w:color="auto"/>
              <w:right w:val="nil"/>
            </w:tcBorders>
          </w:tcPr>
          <w:p w14:paraId="791F79F6" w14:textId="1D790B85" w:rsidR="007759E4" w:rsidRPr="009A5033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. The difference of obesity indexes for PM2.5 exposure by 5 μg/m</w:t>
            </w:r>
            <w:r w:rsidR="007B62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9A50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crease </w:t>
            </w:r>
          </w:p>
        </w:tc>
      </w:tr>
      <w:tr w:rsidR="00651EF2" w:rsidRPr="00D86B02" w14:paraId="32EC563D" w14:textId="77777777" w:rsidTr="00651EF2">
        <w:trPr>
          <w:trHeight w:val="94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481E15" w14:textId="77777777" w:rsidR="00651EF2" w:rsidRDefault="00651EF2" w:rsidP="00651E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F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55B6EA90" w14:textId="77777777" w:rsidR="00651EF2" w:rsidRPr="00D86B02" w:rsidRDefault="00651EF2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-65 μg/m</w:t>
            </w:r>
            <w:r w:rsidRPr="004E76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&lt;60 μg/m</w:t>
            </w:r>
            <w:r w:rsidRPr="004E76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65517578" w14:textId="77777777" w:rsidR="00651EF2" w:rsidRPr="00D86B02" w:rsidRDefault="00651EF2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011470A9" w14:textId="77777777" w:rsidR="00651EF2" w:rsidRPr="00D86B02" w:rsidRDefault="00651EF2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5-70 μg/m</w:t>
            </w:r>
            <w:r w:rsidRPr="004E76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&lt;60 μg/m</w:t>
            </w:r>
            <w:r w:rsidRPr="004E76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0832C4BC" w14:textId="77777777" w:rsidR="00651EF2" w:rsidRPr="00D86B02" w:rsidRDefault="00651EF2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</w:tcPr>
          <w:p w14:paraId="1EB222C3" w14:textId="77777777" w:rsidR="00651EF2" w:rsidRPr="00D86B02" w:rsidRDefault="00651EF2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-75 μg/m</w:t>
            </w:r>
            <w:r w:rsidRPr="004E76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s. &lt;60 μg/m</w:t>
            </w:r>
            <w:r w:rsidRPr="004E76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651EF2" w:rsidRPr="00791F53" w14:paraId="7BA56758" w14:textId="77777777" w:rsidTr="007E2CCF">
        <w:trPr>
          <w:trHeight w:val="281"/>
        </w:trPr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FB5379E" w14:textId="7F559BAC" w:rsidR="00651EF2" w:rsidRPr="008F5447" w:rsidRDefault="00651EF2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23753D" w14:textId="522E1454" w:rsidR="00651EF2" w:rsidRPr="009A311C" w:rsidRDefault="00651EF2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A3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91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s</w:t>
            </w:r>
            <w:r w:rsidRPr="009A3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557646" w14:textId="77777777" w:rsidR="00651EF2" w:rsidRPr="009A311C" w:rsidRDefault="00651EF2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A3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4EA713C6" w14:textId="77777777" w:rsidR="00651EF2" w:rsidRPr="00D86B02" w:rsidRDefault="00651EF2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AE838B" w14:textId="77777777" w:rsidR="00651EF2" w:rsidRPr="00791F53" w:rsidRDefault="00651EF2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(95%CIs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F96BED" w14:textId="77777777" w:rsidR="00651EF2" w:rsidRPr="00791F53" w:rsidRDefault="00651EF2" w:rsidP="00576AA0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62AE2376" w14:textId="77777777" w:rsidR="00651EF2" w:rsidRPr="00D86B02" w:rsidRDefault="00651EF2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9340D4" w14:textId="7417C751" w:rsidR="00651EF2" w:rsidRPr="00791F53" w:rsidRDefault="00651EF2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91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s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52AF27D" w14:textId="77777777" w:rsidR="00651EF2" w:rsidRPr="00791F53" w:rsidRDefault="00651EF2" w:rsidP="00576AA0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759E4" w:rsidRPr="00D86B02" w14:paraId="71103278" w14:textId="77777777" w:rsidTr="00576AA0">
        <w:trPr>
          <w:trHeight w:val="281"/>
        </w:trPr>
        <w:tc>
          <w:tcPr>
            <w:tcW w:w="311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37A952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74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mple</w:t>
            </w:r>
          </w:p>
        </w:tc>
        <w:tc>
          <w:tcPr>
            <w:tcW w:w="856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0B9C31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17DA70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7DFD2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6864B44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A65DB9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30A6261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43FB2268" w14:textId="77777777" w:rsidTr="00576AA0">
        <w:trPr>
          <w:trHeight w:val="281"/>
        </w:trPr>
        <w:tc>
          <w:tcPr>
            <w:tcW w:w="3969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156D17F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2.5 exposure to 6 years ol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53C0CD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BC6100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6136D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823B6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2D17E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75A73E72" w14:textId="77777777" w:rsidTr="00576AA0">
        <w:trPr>
          <w:trHeight w:val="281"/>
        </w:trPr>
        <w:tc>
          <w:tcPr>
            <w:tcW w:w="3969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1463C4AE" w14:textId="77777777" w:rsidR="007759E4" w:rsidRPr="005B483E" w:rsidRDefault="007759E4" w:rsidP="00576AA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27CF2F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E81F0E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04B65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1D35C2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83217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0B4D5270" w14:textId="77777777" w:rsidTr="00576AA0">
        <w:trPr>
          <w:trHeight w:val="281"/>
        </w:trPr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2C139D6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tcBorders>
              <w:top w:val="nil"/>
            </w:tcBorders>
            <w:shd w:val="clear" w:color="auto" w:fill="auto"/>
            <w:hideMark/>
          </w:tcPr>
          <w:p w14:paraId="078ACB0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(0.006,0.013)</w:t>
            </w:r>
          </w:p>
        </w:tc>
        <w:tc>
          <w:tcPr>
            <w:tcW w:w="856" w:type="dxa"/>
            <w:gridSpan w:val="3"/>
            <w:tcBorders>
              <w:top w:val="nil"/>
            </w:tcBorders>
            <w:shd w:val="clear" w:color="auto" w:fill="auto"/>
            <w:hideMark/>
          </w:tcPr>
          <w:p w14:paraId="729C2F2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14:paraId="6CCAA471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(0.013,0.020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hideMark/>
          </w:tcPr>
          <w:p w14:paraId="35136DD3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</w:tcBorders>
          </w:tcPr>
          <w:p w14:paraId="45690B59" w14:textId="77777777" w:rsidR="007759E4" w:rsidRPr="001E1BAB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69E52B0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(0.015,0.022)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hideMark/>
          </w:tcPr>
          <w:p w14:paraId="17B163C6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268C333E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30604C4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795C405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(0.004,0.012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631C90E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  <w:hideMark/>
          </w:tcPr>
          <w:p w14:paraId="59EF1B1F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(0.009,0.017)</w:t>
            </w:r>
          </w:p>
        </w:tc>
        <w:tc>
          <w:tcPr>
            <w:tcW w:w="850" w:type="dxa"/>
            <w:shd w:val="clear" w:color="auto" w:fill="auto"/>
            <w:hideMark/>
          </w:tcPr>
          <w:p w14:paraId="44F0591D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3979A1B" w14:textId="77777777" w:rsidR="007759E4" w:rsidRPr="001E1BAB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9FFDF36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(0.011,0.019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68231FEA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78C2D204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6B96A631" w14:textId="77777777" w:rsidR="007759E4" w:rsidRPr="00576AA0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79" w:type="dxa"/>
            <w:shd w:val="clear" w:color="auto" w:fill="auto"/>
          </w:tcPr>
          <w:p w14:paraId="0D72896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7E0D3782" w14:textId="77777777" w:rsidR="007759E4" w:rsidRPr="001C50B4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C177E4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C54FE0F" w14:textId="77777777" w:rsidR="007759E4" w:rsidRPr="001C50B4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</w:tcPr>
          <w:p w14:paraId="33A32DC3" w14:textId="77777777" w:rsidR="007759E4" w:rsidRPr="001E1BAB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61F610B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4CDA963F" w14:textId="77777777" w:rsidR="007759E4" w:rsidRPr="001C50B4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44C39655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64FFC93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43D6C38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0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195,0.193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2117101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985" w:type="dxa"/>
            <w:shd w:val="clear" w:color="auto" w:fill="auto"/>
            <w:hideMark/>
          </w:tcPr>
          <w:p w14:paraId="0CD22A1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54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134,0.241)</w:t>
            </w:r>
          </w:p>
        </w:tc>
        <w:tc>
          <w:tcPr>
            <w:tcW w:w="850" w:type="dxa"/>
            <w:shd w:val="clear" w:color="auto" w:fill="auto"/>
            <w:hideMark/>
          </w:tcPr>
          <w:p w14:paraId="75A56A0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65E0844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140530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8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25,0.389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4BBDA08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759E4" w:rsidRPr="00D86B02" w14:paraId="1DC23910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1E6B256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0F87ABA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54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270,0.163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62D1E6F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  <w:hideMark/>
          </w:tcPr>
          <w:p w14:paraId="2996406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11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339,0.103)</w:t>
            </w:r>
          </w:p>
        </w:tc>
        <w:tc>
          <w:tcPr>
            <w:tcW w:w="850" w:type="dxa"/>
            <w:shd w:val="clear" w:color="auto" w:fill="auto"/>
            <w:hideMark/>
          </w:tcPr>
          <w:p w14:paraId="0431DC3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14:paraId="07D98B7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FC8F0A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4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205,0.289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1AC54A5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7759E4" w:rsidRPr="00D86B02" w14:paraId="2729C237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3F13D089" w14:textId="77777777" w:rsidR="007759E4" w:rsidRPr="00576AA0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z</w:t>
            </w:r>
          </w:p>
        </w:tc>
        <w:tc>
          <w:tcPr>
            <w:tcW w:w="1979" w:type="dxa"/>
            <w:shd w:val="clear" w:color="auto" w:fill="auto"/>
          </w:tcPr>
          <w:p w14:paraId="7633FAA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43248FB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CA9793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C9B9C0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8BE88B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0090E20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513CDE5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0A6DA44B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080C6F6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601B925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17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85,0.051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1CC938F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  <w:hideMark/>
          </w:tcPr>
          <w:p w14:paraId="6E9A57A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4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63,0.071)</w:t>
            </w:r>
          </w:p>
        </w:tc>
        <w:tc>
          <w:tcPr>
            <w:tcW w:w="850" w:type="dxa"/>
            <w:shd w:val="clear" w:color="auto" w:fill="auto"/>
            <w:hideMark/>
          </w:tcPr>
          <w:p w14:paraId="3220B2C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2B77365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76D5ED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76(0.002,0.15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59DCE5E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759E4" w:rsidRPr="00D86B02" w14:paraId="7FF92A0A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B449A0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01D4DA2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2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107,0.050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5DC1D01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985" w:type="dxa"/>
            <w:shd w:val="clear" w:color="auto" w:fill="auto"/>
            <w:hideMark/>
          </w:tcPr>
          <w:p w14:paraId="6F5854C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37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118,0.044)</w:t>
            </w:r>
          </w:p>
        </w:tc>
        <w:tc>
          <w:tcPr>
            <w:tcW w:w="850" w:type="dxa"/>
            <w:shd w:val="clear" w:color="auto" w:fill="auto"/>
            <w:hideMark/>
          </w:tcPr>
          <w:p w14:paraId="2ABA1C8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284" w:type="dxa"/>
          </w:tcPr>
          <w:p w14:paraId="40E5622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AF3365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3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53,0.129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1F78FFC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7759E4" w:rsidRPr="00D86B02" w14:paraId="70E60F2A" w14:textId="77777777" w:rsidTr="00576AA0">
        <w:trPr>
          <w:trHeight w:val="281"/>
        </w:trPr>
        <w:tc>
          <w:tcPr>
            <w:tcW w:w="3969" w:type="dxa"/>
            <w:gridSpan w:val="5"/>
            <w:shd w:val="clear" w:color="auto" w:fill="auto"/>
          </w:tcPr>
          <w:p w14:paraId="14CEBD0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2.5 exposure to two visits</w:t>
            </w:r>
          </w:p>
        </w:tc>
        <w:tc>
          <w:tcPr>
            <w:tcW w:w="1985" w:type="dxa"/>
            <w:shd w:val="clear" w:color="auto" w:fill="auto"/>
          </w:tcPr>
          <w:p w14:paraId="5A3708C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C5822C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C3A91B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DF420F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79A2AD7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379796E6" w14:textId="77777777" w:rsidTr="00576AA0">
        <w:trPr>
          <w:trHeight w:val="281"/>
        </w:trPr>
        <w:tc>
          <w:tcPr>
            <w:tcW w:w="3969" w:type="dxa"/>
            <w:gridSpan w:val="5"/>
            <w:shd w:val="clear" w:color="auto" w:fill="auto"/>
          </w:tcPr>
          <w:p w14:paraId="44E0A330" w14:textId="77777777" w:rsidR="007759E4" w:rsidRPr="00162E2A" w:rsidRDefault="007759E4" w:rsidP="00576AA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</w:p>
        </w:tc>
        <w:tc>
          <w:tcPr>
            <w:tcW w:w="1985" w:type="dxa"/>
            <w:shd w:val="clear" w:color="auto" w:fill="auto"/>
          </w:tcPr>
          <w:p w14:paraId="78E135A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2D5853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463842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8D11CB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0948595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60DE5AB9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4D84D5E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7C0F3C1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03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8,0.002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6F81F0A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  <w:hideMark/>
          </w:tcPr>
          <w:p w14:paraId="66FA723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3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2,0.007)</w:t>
            </w:r>
          </w:p>
        </w:tc>
        <w:tc>
          <w:tcPr>
            <w:tcW w:w="850" w:type="dxa"/>
            <w:shd w:val="clear" w:color="auto" w:fill="auto"/>
            <w:hideMark/>
          </w:tcPr>
          <w:p w14:paraId="30FC745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</w:tcPr>
          <w:p w14:paraId="6007BE3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41A1070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(0.017,0.02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16F57035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04F5A205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4D4B5142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5D7939F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0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7,0.004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0EB10B7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hideMark/>
          </w:tcPr>
          <w:p w14:paraId="391205E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4,0.007)</w:t>
            </w:r>
          </w:p>
        </w:tc>
        <w:tc>
          <w:tcPr>
            <w:tcW w:w="850" w:type="dxa"/>
            <w:shd w:val="clear" w:color="auto" w:fill="auto"/>
            <w:hideMark/>
          </w:tcPr>
          <w:p w14:paraId="0378A2A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46044AD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DB8DF98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(0.014,0.02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2866A5D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3870D8E0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5E555D07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1979" w:type="dxa"/>
            <w:shd w:val="clear" w:color="auto" w:fill="auto"/>
          </w:tcPr>
          <w:p w14:paraId="0BDEACC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789678C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FA520A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CE2419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EFA398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07DF8C9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BBE23D1" w14:textId="77777777" w:rsidR="007759E4" w:rsidRPr="001C50B4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3BF7FFA0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5C3CDBF2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25CEB33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59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352,0.235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05BD6EA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985" w:type="dxa"/>
            <w:shd w:val="clear" w:color="auto" w:fill="auto"/>
            <w:hideMark/>
          </w:tcPr>
          <w:p w14:paraId="4F4B400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80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93,0.453)</w:t>
            </w:r>
          </w:p>
        </w:tc>
        <w:tc>
          <w:tcPr>
            <w:tcW w:w="850" w:type="dxa"/>
            <w:shd w:val="clear" w:color="auto" w:fill="auto"/>
            <w:hideMark/>
          </w:tcPr>
          <w:p w14:paraId="14E354C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14:paraId="703958F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631819A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6(0.231,0.70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2E9C4461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759E4" w:rsidRPr="00D86B02" w14:paraId="2D1478A4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3416746B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5C7CF7C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50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383,0.283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413B3F8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  <w:hideMark/>
          </w:tcPr>
          <w:p w14:paraId="1900DF8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20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89,0.430)</w:t>
            </w:r>
          </w:p>
        </w:tc>
        <w:tc>
          <w:tcPr>
            <w:tcW w:w="850" w:type="dxa"/>
            <w:shd w:val="clear" w:color="auto" w:fill="auto"/>
            <w:hideMark/>
          </w:tcPr>
          <w:p w14:paraId="518C34C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284" w:type="dxa"/>
          </w:tcPr>
          <w:p w14:paraId="0AD298D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4C3ED11D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6(0.037,0.616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20E93149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7759E4" w:rsidRPr="00D86B02" w14:paraId="00B29DD5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0564EB1F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z</w:t>
            </w:r>
          </w:p>
        </w:tc>
        <w:tc>
          <w:tcPr>
            <w:tcW w:w="1979" w:type="dxa"/>
            <w:shd w:val="clear" w:color="auto" w:fill="auto"/>
          </w:tcPr>
          <w:p w14:paraId="0B9CB8F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166F9D4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2F0F78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1547D8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160D0E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A3B097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65E797A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08688A04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5F5DA53B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2698B2C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6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72,0.043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4B0E981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985" w:type="dxa"/>
            <w:shd w:val="clear" w:color="auto" w:fill="auto"/>
            <w:hideMark/>
          </w:tcPr>
          <w:p w14:paraId="09EE6FF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34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66,0.134)</w:t>
            </w:r>
          </w:p>
        </w:tc>
        <w:tc>
          <w:tcPr>
            <w:tcW w:w="850" w:type="dxa"/>
            <w:shd w:val="clear" w:color="auto" w:fill="auto"/>
            <w:hideMark/>
          </w:tcPr>
          <w:p w14:paraId="1B4B4CD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14:paraId="32CFF80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6F6BCEAE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8(0.112,0.28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15E4DFC0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04DE647A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D8376F3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2777044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4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73,0.076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1BEC9E0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hideMark/>
          </w:tcPr>
          <w:p w14:paraId="5F77DBF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1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98,0.134)</w:t>
            </w:r>
          </w:p>
        </w:tc>
        <w:tc>
          <w:tcPr>
            <w:tcW w:w="850" w:type="dxa"/>
            <w:shd w:val="clear" w:color="auto" w:fill="auto"/>
            <w:hideMark/>
          </w:tcPr>
          <w:p w14:paraId="143DA57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284" w:type="dxa"/>
          </w:tcPr>
          <w:p w14:paraId="1C02665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31C8E04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2(0.074,0.29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1980FFB4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759E4" w:rsidRPr="00D86B02" w14:paraId="563DCAF6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62C145C1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1979" w:type="dxa"/>
            <w:shd w:val="clear" w:color="auto" w:fill="auto"/>
            <w:hideMark/>
          </w:tcPr>
          <w:p w14:paraId="2B9DE81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63DE62B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57D2F6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E90CCC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40D9F6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9A8FE7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6337297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2F70A304" w14:textId="77777777" w:rsidTr="00576AA0">
        <w:trPr>
          <w:trHeight w:val="281"/>
        </w:trPr>
        <w:tc>
          <w:tcPr>
            <w:tcW w:w="3969" w:type="dxa"/>
            <w:gridSpan w:val="5"/>
            <w:shd w:val="clear" w:color="auto" w:fill="auto"/>
          </w:tcPr>
          <w:p w14:paraId="1BA02353" w14:textId="77777777" w:rsidR="007759E4" w:rsidRPr="004E1B86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2.5 exposure to 6 years old</w:t>
            </w:r>
          </w:p>
        </w:tc>
        <w:tc>
          <w:tcPr>
            <w:tcW w:w="1985" w:type="dxa"/>
            <w:shd w:val="clear" w:color="auto" w:fill="auto"/>
          </w:tcPr>
          <w:p w14:paraId="6977E67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7D14FB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3EC6D0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01EC8C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48097F9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1CC2BACB" w14:textId="77777777" w:rsidTr="00576AA0">
        <w:trPr>
          <w:trHeight w:val="281"/>
        </w:trPr>
        <w:tc>
          <w:tcPr>
            <w:tcW w:w="3969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F2A9E28" w14:textId="77777777" w:rsidR="007759E4" w:rsidRPr="004E1B86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</w:p>
        </w:tc>
        <w:tc>
          <w:tcPr>
            <w:tcW w:w="1985" w:type="dxa"/>
            <w:shd w:val="clear" w:color="auto" w:fill="auto"/>
          </w:tcPr>
          <w:p w14:paraId="710225D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739E7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093664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1C8191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477A35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0595AF68" w14:textId="77777777" w:rsidTr="00576AA0">
        <w:trPr>
          <w:trHeight w:val="281"/>
        </w:trPr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584C453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016CA868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(0.002,0.013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408541D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0B4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hideMark/>
          </w:tcPr>
          <w:p w14:paraId="533AFD4A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(0.010,0.020)</w:t>
            </w:r>
          </w:p>
        </w:tc>
        <w:tc>
          <w:tcPr>
            <w:tcW w:w="850" w:type="dxa"/>
            <w:shd w:val="clear" w:color="auto" w:fill="auto"/>
            <w:hideMark/>
          </w:tcPr>
          <w:p w14:paraId="1913E9AF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2BF8A456" w14:textId="77777777" w:rsidR="007759E4" w:rsidRPr="000B44B9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CC52ED6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(0.010,0.02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33A2BF67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79810463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5A76EC37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1F50E61B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(0.002,0.014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7D985167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0B4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hideMark/>
          </w:tcPr>
          <w:p w14:paraId="5777D414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(0.006,0.018)</w:t>
            </w:r>
          </w:p>
        </w:tc>
        <w:tc>
          <w:tcPr>
            <w:tcW w:w="850" w:type="dxa"/>
            <w:shd w:val="clear" w:color="auto" w:fill="auto"/>
            <w:hideMark/>
          </w:tcPr>
          <w:p w14:paraId="2B0FE041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1B1AE10D" w14:textId="77777777" w:rsidR="007759E4" w:rsidRPr="000B44B9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138757A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(0.006,0.02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1DFFCDA5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7759E4" w:rsidRPr="00D86B02" w14:paraId="2A79C865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659234D0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79" w:type="dxa"/>
            <w:shd w:val="clear" w:color="auto" w:fill="auto"/>
          </w:tcPr>
          <w:p w14:paraId="3500EA4D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7F296489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202D06E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103051E" w14:textId="77777777" w:rsidR="007759E4" w:rsidRPr="000B44B9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</w:tcPr>
          <w:p w14:paraId="1BE8452A" w14:textId="77777777" w:rsidR="007759E4" w:rsidRPr="000B44B9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38B21A13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39F1F20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2F8EA34F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1D09A642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163BE41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176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457,0.105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12AAA72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hideMark/>
          </w:tcPr>
          <w:p w14:paraId="37DAE6E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2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300,0.250)</w:t>
            </w:r>
          </w:p>
        </w:tc>
        <w:tc>
          <w:tcPr>
            <w:tcW w:w="850" w:type="dxa"/>
            <w:shd w:val="clear" w:color="auto" w:fill="auto"/>
            <w:hideMark/>
          </w:tcPr>
          <w:p w14:paraId="63D9B33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284" w:type="dxa"/>
          </w:tcPr>
          <w:p w14:paraId="31BD29C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40F7DD1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06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307,0.29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7FE92DC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7759E4" w:rsidRPr="00D86B02" w14:paraId="3FB0D156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0E1BCA2B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5B279D8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14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468,0.187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19D2151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985" w:type="dxa"/>
            <w:shd w:val="clear" w:color="auto" w:fill="auto"/>
            <w:hideMark/>
          </w:tcPr>
          <w:p w14:paraId="2B7FC1D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14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484,0.189)</w:t>
            </w:r>
          </w:p>
        </w:tc>
        <w:tc>
          <w:tcPr>
            <w:tcW w:w="850" w:type="dxa"/>
            <w:shd w:val="clear" w:color="auto" w:fill="auto"/>
            <w:hideMark/>
          </w:tcPr>
          <w:p w14:paraId="5F3B13B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284" w:type="dxa"/>
          </w:tcPr>
          <w:p w14:paraId="7870346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398882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8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455,0.29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0DACF7F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759E4" w:rsidRPr="00D86B02" w14:paraId="3A5F304F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7D5BA296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z</w:t>
            </w:r>
          </w:p>
        </w:tc>
        <w:tc>
          <w:tcPr>
            <w:tcW w:w="1979" w:type="dxa"/>
            <w:shd w:val="clear" w:color="auto" w:fill="auto"/>
          </w:tcPr>
          <w:p w14:paraId="3F79463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2A883B7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75D617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4714FB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A0C543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607539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121E95A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39E0F1F6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70CD12F9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065DD73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107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5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59161D1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985" w:type="dxa"/>
            <w:shd w:val="clear" w:color="auto" w:fill="auto"/>
            <w:hideMark/>
          </w:tcPr>
          <w:p w14:paraId="4066D97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3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36,0.065)</w:t>
            </w:r>
          </w:p>
        </w:tc>
        <w:tc>
          <w:tcPr>
            <w:tcW w:w="850" w:type="dxa"/>
            <w:shd w:val="clear" w:color="auto" w:fill="auto"/>
            <w:hideMark/>
          </w:tcPr>
          <w:p w14:paraId="44B1897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69F36EE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AF2512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2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35,0.08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7D1F6E8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7759E4" w:rsidRPr="00D86B02" w14:paraId="5AFCD8C5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05AF4303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2FAA78F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8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208,0.032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39F09D3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hideMark/>
          </w:tcPr>
          <w:p w14:paraId="5ECCF56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7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96,0.054)</w:t>
            </w:r>
          </w:p>
        </w:tc>
        <w:tc>
          <w:tcPr>
            <w:tcW w:w="850" w:type="dxa"/>
            <w:shd w:val="clear" w:color="auto" w:fill="auto"/>
            <w:hideMark/>
          </w:tcPr>
          <w:p w14:paraId="77EEDB0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284" w:type="dxa"/>
          </w:tcPr>
          <w:p w14:paraId="2156D79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B98BF1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4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80,0.09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4DE811B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7759E4" w:rsidRPr="00D86B02" w14:paraId="04248B05" w14:textId="77777777" w:rsidTr="00576AA0">
        <w:trPr>
          <w:trHeight w:val="281"/>
        </w:trPr>
        <w:tc>
          <w:tcPr>
            <w:tcW w:w="3969" w:type="dxa"/>
            <w:gridSpan w:val="5"/>
            <w:shd w:val="clear" w:color="auto" w:fill="auto"/>
            <w:hideMark/>
          </w:tcPr>
          <w:p w14:paraId="3114F35B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2.5 exposure to two visits</w:t>
            </w:r>
          </w:p>
        </w:tc>
        <w:tc>
          <w:tcPr>
            <w:tcW w:w="1985" w:type="dxa"/>
            <w:shd w:val="clear" w:color="auto" w:fill="auto"/>
            <w:hideMark/>
          </w:tcPr>
          <w:p w14:paraId="0BC8B23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D69BEC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CC78C4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E5CCF3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69873C6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5D9106B1" w14:textId="77777777" w:rsidTr="00576AA0">
        <w:trPr>
          <w:trHeight w:val="281"/>
        </w:trPr>
        <w:tc>
          <w:tcPr>
            <w:tcW w:w="3969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8F5E542" w14:textId="77777777" w:rsidR="007759E4" w:rsidRPr="00B1210D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</w:p>
        </w:tc>
        <w:tc>
          <w:tcPr>
            <w:tcW w:w="1985" w:type="dxa"/>
            <w:shd w:val="clear" w:color="auto" w:fill="auto"/>
          </w:tcPr>
          <w:p w14:paraId="5C68CF6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BEA2FC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2380BC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B28E8B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4B74DEB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5F71900F" w14:textId="77777777" w:rsidTr="00576AA0">
        <w:trPr>
          <w:trHeight w:val="281"/>
        </w:trPr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1FBAA9F1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57163CC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6,0.008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0B26309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985" w:type="dxa"/>
            <w:shd w:val="clear" w:color="auto" w:fill="auto"/>
            <w:hideMark/>
          </w:tcPr>
          <w:p w14:paraId="53225D8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1,0.012)</w:t>
            </w:r>
          </w:p>
        </w:tc>
        <w:tc>
          <w:tcPr>
            <w:tcW w:w="850" w:type="dxa"/>
            <w:shd w:val="clear" w:color="auto" w:fill="auto"/>
            <w:hideMark/>
          </w:tcPr>
          <w:p w14:paraId="686AF3F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14:paraId="6A1EF29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404EA311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(0.017,0.028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23D28CD5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7C1D6426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2B070A2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65DDC0E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6,0.010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073D634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985" w:type="dxa"/>
            <w:shd w:val="clear" w:color="auto" w:fill="auto"/>
            <w:hideMark/>
          </w:tcPr>
          <w:p w14:paraId="5915CDE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3,0.013)</w:t>
            </w:r>
          </w:p>
        </w:tc>
        <w:tc>
          <w:tcPr>
            <w:tcW w:w="850" w:type="dxa"/>
            <w:shd w:val="clear" w:color="auto" w:fill="auto"/>
            <w:hideMark/>
          </w:tcPr>
          <w:p w14:paraId="34897C4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284" w:type="dxa"/>
          </w:tcPr>
          <w:p w14:paraId="1971635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DFCFF9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(0.013,0.028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5DE6D8F0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68EFE602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0E97F467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79" w:type="dxa"/>
            <w:shd w:val="clear" w:color="auto" w:fill="auto"/>
          </w:tcPr>
          <w:p w14:paraId="7687CAC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527B8A2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86F4A2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07C105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28C65A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F237A8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6F213B61" w14:textId="77777777" w:rsidR="007759E4" w:rsidRPr="00F0767C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7CF5679A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5657B89C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7E52295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44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67,0.656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3109B5D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hideMark/>
          </w:tcPr>
          <w:p w14:paraId="5C90F574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5(0.173,0.938)</w:t>
            </w:r>
          </w:p>
        </w:tc>
        <w:tc>
          <w:tcPr>
            <w:tcW w:w="850" w:type="dxa"/>
            <w:shd w:val="clear" w:color="auto" w:fill="auto"/>
            <w:hideMark/>
          </w:tcPr>
          <w:p w14:paraId="40255DE0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84" w:type="dxa"/>
          </w:tcPr>
          <w:p w14:paraId="748F221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21B52F3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9(0.388,1.05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5D4A0D84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0BF9F588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6D94794D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73FE70A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40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235,0.714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03340C3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985" w:type="dxa"/>
            <w:shd w:val="clear" w:color="auto" w:fill="auto"/>
            <w:hideMark/>
          </w:tcPr>
          <w:p w14:paraId="7EC4415C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1(0.090,0.971)</w:t>
            </w:r>
          </w:p>
        </w:tc>
        <w:tc>
          <w:tcPr>
            <w:tcW w:w="850" w:type="dxa"/>
            <w:shd w:val="clear" w:color="auto" w:fill="auto"/>
            <w:hideMark/>
          </w:tcPr>
          <w:p w14:paraId="4A0C61E8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284" w:type="dxa"/>
          </w:tcPr>
          <w:p w14:paraId="5814D90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2D6898E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7(0.228,1.066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6B67E646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0B4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7759E4" w:rsidRPr="00D86B02" w14:paraId="774B9287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0F4D1DAE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z</w:t>
            </w:r>
          </w:p>
        </w:tc>
        <w:tc>
          <w:tcPr>
            <w:tcW w:w="1979" w:type="dxa"/>
            <w:shd w:val="clear" w:color="auto" w:fill="auto"/>
          </w:tcPr>
          <w:p w14:paraId="1C78435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4CBB99F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40DCE1A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0A89895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</w:tcPr>
          <w:p w14:paraId="4EF25D8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42F9DB61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0661F6F4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05A7441B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9414579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4812F35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89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63,0.242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1A0D6BC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hideMark/>
          </w:tcPr>
          <w:p w14:paraId="0FEB9239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9(0.017,0.301)</w:t>
            </w:r>
          </w:p>
        </w:tc>
        <w:tc>
          <w:tcPr>
            <w:tcW w:w="850" w:type="dxa"/>
            <w:shd w:val="clear" w:color="auto" w:fill="auto"/>
            <w:hideMark/>
          </w:tcPr>
          <w:p w14:paraId="5B5556A5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284" w:type="dxa"/>
          </w:tcPr>
          <w:p w14:paraId="73E9CBC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6B3BC1A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2(0.179,0.42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6E81D3CD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37663B4E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7CEC712F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15BF0CD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99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82,0.280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5D5B616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985" w:type="dxa"/>
            <w:shd w:val="clear" w:color="auto" w:fill="auto"/>
            <w:hideMark/>
          </w:tcPr>
          <w:p w14:paraId="15B47E18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2(-0.016,0.319)</w:t>
            </w:r>
          </w:p>
        </w:tc>
        <w:tc>
          <w:tcPr>
            <w:tcW w:w="850" w:type="dxa"/>
            <w:shd w:val="clear" w:color="auto" w:fill="auto"/>
            <w:hideMark/>
          </w:tcPr>
          <w:p w14:paraId="485611BF" w14:textId="77777777" w:rsidR="007759E4" w:rsidRPr="00BB3555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7</w:t>
            </w:r>
          </w:p>
        </w:tc>
        <w:tc>
          <w:tcPr>
            <w:tcW w:w="284" w:type="dxa"/>
          </w:tcPr>
          <w:p w14:paraId="28F39A9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47F44CA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4(0.144,0.46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417EC55C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7759E4" w:rsidRPr="00D86B02" w14:paraId="70E3B614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67FDF3DA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ale</w:t>
            </w:r>
            <w:r w:rsidRPr="004E1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79" w:type="dxa"/>
            <w:shd w:val="clear" w:color="auto" w:fill="auto"/>
            <w:hideMark/>
          </w:tcPr>
          <w:p w14:paraId="1480EE3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313F0BF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ABB031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53721C3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BB2214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5BB4A2A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3BD18B8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6EE41E54" w14:textId="77777777" w:rsidTr="00576AA0">
        <w:trPr>
          <w:trHeight w:val="281"/>
        </w:trPr>
        <w:tc>
          <w:tcPr>
            <w:tcW w:w="3969" w:type="dxa"/>
            <w:gridSpan w:val="5"/>
            <w:shd w:val="clear" w:color="auto" w:fill="auto"/>
          </w:tcPr>
          <w:p w14:paraId="6ACD01E4" w14:textId="77777777" w:rsidR="007759E4" w:rsidRPr="004E1B86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2.5 exposure to 6 years old</w:t>
            </w:r>
          </w:p>
        </w:tc>
        <w:tc>
          <w:tcPr>
            <w:tcW w:w="1985" w:type="dxa"/>
            <w:shd w:val="clear" w:color="auto" w:fill="auto"/>
          </w:tcPr>
          <w:p w14:paraId="55CE85E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EF4F04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5B28E1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E01C81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556716D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6B1F614E" w14:textId="77777777" w:rsidTr="00576AA0">
        <w:trPr>
          <w:trHeight w:val="281"/>
        </w:trPr>
        <w:tc>
          <w:tcPr>
            <w:tcW w:w="3969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406C6FC1" w14:textId="77777777" w:rsidR="007759E4" w:rsidRPr="0097580A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</w:p>
        </w:tc>
        <w:tc>
          <w:tcPr>
            <w:tcW w:w="1985" w:type="dxa"/>
            <w:shd w:val="clear" w:color="auto" w:fill="auto"/>
          </w:tcPr>
          <w:p w14:paraId="1B08270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2CE820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75E0BE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DFB3E7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4A99034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032DA30C" w14:textId="77777777" w:rsidTr="00576AA0">
        <w:trPr>
          <w:trHeight w:val="281"/>
        </w:trPr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2DE4D51D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3ED0830A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(0.007,0.015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603FF7BD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  <w:hideMark/>
          </w:tcPr>
          <w:p w14:paraId="110FF716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(0.014,0.022)</w:t>
            </w:r>
          </w:p>
        </w:tc>
        <w:tc>
          <w:tcPr>
            <w:tcW w:w="850" w:type="dxa"/>
            <w:shd w:val="clear" w:color="auto" w:fill="auto"/>
            <w:hideMark/>
          </w:tcPr>
          <w:p w14:paraId="2C86D046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AF0D9A2" w14:textId="77777777" w:rsidR="007759E4" w:rsidRPr="000B44B9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4D9EB47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(0.016,0.02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0723CAF4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3D406A08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08D4C3E0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656B2AE9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(0.003,0.013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5B5A28DD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0B4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hideMark/>
          </w:tcPr>
          <w:p w14:paraId="2CDE9D59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(0.008,0.018)</w:t>
            </w:r>
          </w:p>
        </w:tc>
        <w:tc>
          <w:tcPr>
            <w:tcW w:w="850" w:type="dxa"/>
            <w:shd w:val="clear" w:color="auto" w:fill="auto"/>
            <w:hideMark/>
          </w:tcPr>
          <w:p w14:paraId="73472ADB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C44175C" w14:textId="77777777" w:rsidR="007759E4" w:rsidRPr="000B44B9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B40EB61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(0.011,0.022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7492C299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2DB235E2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6B3097E2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79" w:type="dxa"/>
            <w:shd w:val="clear" w:color="auto" w:fill="auto"/>
          </w:tcPr>
          <w:p w14:paraId="423FB748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21671A80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B70761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46E54A5" w14:textId="77777777" w:rsidR="007759E4" w:rsidRPr="00F0767C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</w:tcPr>
          <w:p w14:paraId="47B2426A" w14:textId="77777777" w:rsidR="007759E4" w:rsidRPr="000B44B9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CAABBBF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5CF13CB1" w14:textId="77777777" w:rsidR="007759E4" w:rsidRPr="00F0767C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70C381F2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8C9E1F0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63ED8EE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8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86,0.350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2B90F2A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hideMark/>
          </w:tcPr>
          <w:p w14:paraId="72BA320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3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210,0.286)</w:t>
            </w:r>
          </w:p>
        </w:tc>
        <w:tc>
          <w:tcPr>
            <w:tcW w:w="850" w:type="dxa"/>
            <w:shd w:val="clear" w:color="auto" w:fill="auto"/>
            <w:hideMark/>
          </w:tcPr>
          <w:p w14:paraId="6C1F3C2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05542BD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922B87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59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15,0.533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140A78A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7759E4" w:rsidRPr="00D86B02" w14:paraId="74620020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175D149B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68EC432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20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309,0.269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4AD99FB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985" w:type="dxa"/>
            <w:shd w:val="clear" w:color="auto" w:fill="auto"/>
            <w:hideMark/>
          </w:tcPr>
          <w:p w14:paraId="19CFFF5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19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476,0.095)</w:t>
            </w:r>
          </w:p>
        </w:tc>
        <w:tc>
          <w:tcPr>
            <w:tcW w:w="850" w:type="dxa"/>
            <w:shd w:val="clear" w:color="auto" w:fill="auto"/>
            <w:hideMark/>
          </w:tcPr>
          <w:p w14:paraId="5B82EB9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14:paraId="4894006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0E04A6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63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253,0.38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679258B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759E4" w:rsidRPr="00D86B02" w14:paraId="3C914047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6EABCCCD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z</w:t>
            </w:r>
          </w:p>
        </w:tc>
        <w:tc>
          <w:tcPr>
            <w:tcW w:w="1979" w:type="dxa"/>
            <w:shd w:val="clear" w:color="auto" w:fill="auto"/>
          </w:tcPr>
          <w:p w14:paraId="4FDCB40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60F27AF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164C93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2895C7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AAD0E4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C08C95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68205CB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52C8915C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B5BCA4C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7B6C8BA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10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78,0.098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0E36F29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985" w:type="dxa"/>
            <w:shd w:val="clear" w:color="auto" w:fill="auto"/>
            <w:hideMark/>
          </w:tcPr>
          <w:p w14:paraId="6D05722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16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01,0.068)</w:t>
            </w:r>
          </w:p>
        </w:tc>
        <w:tc>
          <w:tcPr>
            <w:tcW w:w="850" w:type="dxa"/>
            <w:shd w:val="clear" w:color="auto" w:fill="auto"/>
            <w:hideMark/>
          </w:tcPr>
          <w:p w14:paraId="04FA3B1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14:paraId="0EB87B1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5657675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9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0,0.18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72236437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7759E4" w:rsidRPr="00D86B02" w14:paraId="7ED654DA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737D482A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284679F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2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21,0.080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32C25C7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985" w:type="dxa"/>
            <w:shd w:val="clear" w:color="auto" w:fill="auto"/>
            <w:hideMark/>
          </w:tcPr>
          <w:p w14:paraId="65610EC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62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63,0.039)</w:t>
            </w:r>
          </w:p>
        </w:tc>
        <w:tc>
          <w:tcPr>
            <w:tcW w:w="850" w:type="dxa"/>
            <w:shd w:val="clear" w:color="auto" w:fill="auto"/>
            <w:hideMark/>
          </w:tcPr>
          <w:p w14:paraId="577FC25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284" w:type="dxa"/>
          </w:tcPr>
          <w:p w14:paraId="5B4EDD8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B95ECD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36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76,0.148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41AC020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759E4" w:rsidRPr="00D86B02" w14:paraId="69BE0E23" w14:textId="77777777" w:rsidTr="00576AA0">
        <w:trPr>
          <w:trHeight w:val="281"/>
        </w:trPr>
        <w:tc>
          <w:tcPr>
            <w:tcW w:w="3969" w:type="dxa"/>
            <w:gridSpan w:val="5"/>
            <w:shd w:val="clear" w:color="auto" w:fill="auto"/>
            <w:hideMark/>
          </w:tcPr>
          <w:p w14:paraId="7F8223A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2.5 exposure to two visits</w:t>
            </w:r>
          </w:p>
        </w:tc>
        <w:tc>
          <w:tcPr>
            <w:tcW w:w="1985" w:type="dxa"/>
            <w:shd w:val="clear" w:color="auto" w:fill="auto"/>
            <w:hideMark/>
          </w:tcPr>
          <w:p w14:paraId="3E9DE22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9FAE0F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8945C6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EAA005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4ADBB51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023F5A45" w14:textId="77777777" w:rsidTr="00576AA0">
        <w:trPr>
          <w:trHeight w:val="281"/>
        </w:trPr>
        <w:tc>
          <w:tcPr>
            <w:tcW w:w="3969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3B314110" w14:textId="77777777" w:rsidR="007759E4" w:rsidRPr="0097580A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</w:p>
        </w:tc>
        <w:tc>
          <w:tcPr>
            <w:tcW w:w="1985" w:type="dxa"/>
            <w:shd w:val="clear" w:color="auto" w:fill="auto"/>
          </w:tcPr>
          <w:p w14:paraId="6B99CF5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6B31B5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02D767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0B263EC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5542E45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45EF15B7" w14:textId="77777777" w:rsidTr="00576AA0">
        <w:trPr>
          <w:trHeight w:val="281"/>
        </w:trPr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376A90F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0A4093C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0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11,0.001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6A72C07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985" w:type="dxa"/>
            <w:shd w:val="clear" w:color="auto" w:fill="auto"/>
            <w:hideMark/>
          </w:tcPr>
          <w:p w14:paraId="4F4D85E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00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6,0.006)</w:t>
            </w:r>
          </w:p>
        </w:tc>
        <w:tc>
          <w:tcPr>
            <w:tcW w:w="850" w:type="dxa"/>
            <w:shd w:val="clear" w:color="auto" w:fill="auto"/>
            <w:hideMark/>
          </w:tcPr>
          <w:p w14:paraId="6C1669A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284" w:type="dxa"/>
          </w:tcPr>
          <w:p w14:paraId="32E0D04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5A28004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(0.015,0.02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761605F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4A20A69E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0020F09D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0ABB766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04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11,0.003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54BB00B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985" w:type="dxa"/>
            <w:shd w:val="clear" w:color="auto" w:fill="auto"/>
            <w:hideMark/>
          </w:tcPr>
          <w:p w14:paraId="2516B7B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0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08,0.005)</w:t>
            </w:r>
          </w:p>
        </w:tc>
        <w:tc>
          <w:tcPr>
            <w:tcW w:w="850" w:type="dxa"/>
            <w:shd w:val="clear" w:color="auto" w:fill="auto"/>
            <w:hideMark/>
          </w:tcPr>
          <w:p w14:paraId="7393038E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14:paraId="69FC4622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E1B87C2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(0.010,0.023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5133C530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759E4" w:rsidRPr="00D86B02" w14:paraId="4C9E0506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61A4CF9E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79" w:type="dxa"/>
            <w:shd w:val="clear" w:color="auto" w:fill="auto"/>
          </w:tcPr>
          <w:p w14:paraId="0ABDC08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2C8FFCF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AE88E9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6B2D7D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60E908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7CA1F9D" w14:textId="77777777" w:rsidR="007759E4" w:rsidRPr="00D86B02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02BD52E" w14:textId="77777777" w:rsidR="007759E4" w:rsidRPr="00F0767C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59E4" w:rsidRPr="00D86B02" w14:paraId="548E8BBF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6533A3AD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shd w:val="clear" w:color="auto" w:fill="auto"/>
            <w:hideMark/>
          </w:tcPr>
          <w:p w14:paraId="091AFE4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326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707,0.056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6B9A1993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hideMark/>
          </w:tcPr>
          <w:p w14:paraId="11D3FB3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174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525,0.177)</w:t>
            </w:r>
          </w:p>
        </w:tc>
        <w:tc>
          <w:tcPr>
            <w:tcW w:w="850" w:type="dxa"/>
            <w:shd w:val="clear" w:color="auto" w:fill="auto"/>
            <w:hideMark/>
          </w:tcPr>
          <w:p w14:paraId="0C5831BD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284" w:type="dxa"/>
          </w:tcPr>
          <w:p w14:paraId="2E78D63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6CBE921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99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110,0.50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65F71FD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7759E4" w:rsidRPr="00D86B02" w14:paraId="686465A4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7B940124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shd w:val="clear" w:color="auto" w:fill="auto"/>
            <w:hideMark/>
          </w:tcPr>
          <w:p w14:paraId="77FCAB5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30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731,0.115)</w:t>
            </w:r>
          </w:p>
        </w:tc>
        <w:tc>
          <w:tcPr>
            <w:tcW w:w="856" w:type="dxa"/>
            <w:gridSpan w:val="3"/>
            <w:shd w:val="clear" w:color="auto" w:fill="auto"/>
            <w:hideMark/>
          </w:tcPr>
          <w:p w14:paraId="33467D7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985" w:type="dxa"/>
            <w:shd w:val="clear" w:color="auto" w:fill="auto"/>
            <w:hideMark/>
          </w:tcPr>
          <w:p w14:paraId="32488CC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215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605,0.175)</w:t>
            </w:r>
          </w:p>
        </w:tc>
        <w:tc>
          <w:tcPr>
            <w:tcW w:w="850" w:type="dxa"/>
            <w:shd w:val="clear" w:color="auto" w:fill="auto"/>
            <w:hideMark/>
          </w:tcPr>
          <w:p w14:paraId="244EB2B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4" w:type="dxa"/>
          </w:tcPr>
          <w:p w14:paraId="7A2B2EA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65A9DFDC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43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415,0.33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hideMark/>
          </w:tcPr>
          <w:p w14:paraId="40FDEC7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7759E4" w:rsidRPr="00D86B02" w14:paraId="60DD6911" w14:textId="77777777" w:rsidTr="00576AA0">
        <w:trPr>
          <w:trHeight w:val="281"/>
        </w:trPr>
        <w:tc>
          <w:tcPr>
            <w:tcW w:w="1134" w:type="dxa"/>
            <w:shd w:val="clear" w:color="auto" w:fill="auto"/>
          </w:tcPr>
          <w:p w14:paraId="6E9C466D" w14:textId="77777777" w:rsidR="007759E4" w:rsidRPr="00576AA0" w:rsidRDefault="007759E4" w:rsidP="00576A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z</w:t>
            </w:r>
          </w:p>
        </w:tc>
        <w:tc>
          <w:tcPr>
            <w:tcW w:w="1979" w:type="dxa"/>
            <w:shd w:val="clear" w:color="auto" w:fill="auto"/>
          </w:tcPr>
          <w:p w14:paraId="7C46BB7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3"/>
            <w:shd w:val="clear" w:color="auto" w:fill="auto"/>
          </w:tcPr>
          <w:p w14:paraId="40934F80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E5DB80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C6A4FF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58AAC2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3FAD31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68821145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9E4" w:rsidRPr="00D86B02" w14:paraId="4469C593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914ABAF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79" w:type="dxa"/>
            <w:tcBorders>
              <w:bottom w:val="nil"/>
            </w:tcBorders>
            <w:shd w:val="clear" w:color="auto" w:fill="auto"/>
            <w:hideMark/>
          </w:tcPr>
          <w:p w14:paraId="190B31BE" w14:textId="77777777" w:rsidR="007759E4" w:rsidRPr="00245EE8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08(-0.345,-0.071)</w:t>
            </w:r>
          </w:p>
        </w:tc>
        <w:tc>
          <w:tcPr>
            <w:tcW w:w="856" w:type="dxa"/>
            <w:gridSpan w:val="3"/>
            <w:tcBorders>
              <w:bottom w:val="nil"/>
            </w:tcBorders>
            <w:shd w:val="clear" w:color="auto" w:fill="auto"/>
            <w:hideMark/>
          </w:tcPr>
          <w:p w14:paraId="5D7FFF58" w14:textId="77777777" w:rsidR="007759E4" w:rsidRPr="00245EE8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hideMark/>
          </w:tcPr>
          <w:p w14:paraId="1273AB1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81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207,0.045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7A7735D8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bottom w:val="nil"/>
            </w:tcBorders>
          </w:tcPr>
          <w:p w14:paraId="4A598AEA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hideMark/>
          </w:tcPr>
          <w:p w14:paraId="68331F21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78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33,0.188)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0C3E12F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7759E4" w:rsidRPr="00D86B02" w14:paraId="20DF40F1" w14:textId="77777777" w:rsidTr="00576AA0">
        <w:trPr>
          <w:trHeight w:val="281"/>
        </w:trPr>
        <w:tc>
          <w:tcPr>
            <w:tcW w:w="1134" w:type="dxa"/>
            <w:shd w:val="clear" w:color="auto" w:fill="auto"/>
            <w:hideMark/>
          </w:tcPr>
          <w:p w14:paraId="28CD7551" w14:textId="77777777" w:rsidR="007759E4" w:rsidRPr="00D86B02" w:rsidRDefault="007759E4" w:rsidP="00576AA0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7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6D1A60E4" w14:textId="77777777" w:rsidR="007759E4" w:rsidRPr="00245EE8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3(-0.327,-0.018)</w:t>
            </w:r>
          </w:p>
        </w:tc>
        <w:tc>
          <w:tcPr>
            <w:tcW w:w="856" w:type="dxa"/>
            <w:gridSpan w:val="3"/>
            <w:tcBorders>
              <w:bottom w:val="single" w:sz="8" w:space="0" w:color="auto"/>
            </w:tcBorders>
            <w:shd w:val="clear" w:color="auto" w:fill="auto"/>
            <w:hideMark/>
          </w:tcPr>
          <w:p w14:paraId="2803FB13" w14:textId="77777777" w:rsidR="007759E4" w:rsidRPr="00245EE8" w:rsidRDefault="007759E4" w:rsidP="00576A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BC3BF46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-0.079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222,0.063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F8DC32F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C85CB59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3D6F70B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037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.099,0.174)</w:t>
            </w:r>
          </w:p>
        </w:tc>
        <w:tc>
          <w:tcPr>
            <w:tcW w:w="851" w:type="dxa"/>
            <w:tcBorders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D00F14" w14:textId="7777777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B0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7759E4" w:rsidRPr="00D86B02" w14:paraId="00D521EB" w14:textId="77777777" w:rsidTr="00576AA0">
        <w:trPr>
          <w:trHeight w:val="281"/>
        </w:trPr>
        <w:tc>
          <w:tcPr>
            <w:tcW w:w="9923" w:type="dxa"/>
            <w:gridSpan w:val="10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6AB837D9" w14:textId="384373F9" w:rsidR="00DF312D" w:rsidRDefault="00DF312D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3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o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the annual average of </w:t>
            </w:r>
            <w:r w:rsidRPr="00A12379">
              <w:rPr>
                <w:rFonts w:ascii="Times New Roman" w:hAnsi="Times New Roman" w:cs="Times New Roman"/>
                <w:sz w:val="20"/>
                <w:szCs w:val="20"/>
              </w:rPr>
              <w:t xml:space="preserve">individual exposures to PM2.5 from pregnancy to the age at basel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sit </w:t>
            </w:r>
            <w:r w:rsidRPr="00A12379">
              <w:rPr>
                <w:rFonts w:ascii="Times New Roman" w:hAnsi="Times New Roman" w:cs="Times New Roman"/>
                <w:sz w:val="20"/>
                <w:szCs w:val="20"/>
              </w:rPr>
              <w:t>and to the age at the follow-up visit</w:t>
            </w:r>
          </w:p>
          <w:p w14:paraId="2FCB2CC0" w14:textId="24479F55" w:rsidR="007759E4" w:rsidRPr="004E1B86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321C97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321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B86">
              <w:rPr>
                <w:rFonts w:ascii="Times New Roman" w:hAnsi="Times New Roman" w:cs="Times New Roman"/>
                <w:sz w:val="20"/>
                <w:szCs w:val="20"/>
              </w:rPr>
              <w:t>Adjusted age and sex</w:t>
            </w:r>
          </w:p>
          <w:p w14:paraId="20809B5E" w14:textId="386BA787" w:rsidR="007759E4" w:rsidRPr="00D86B02" w:rsidRDefault="007759E4" w:rsidP="00576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321C97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321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B86">
              <w:rPr>
                <w:rFonts w:ascii="Times New Roman" w:hAnsi="Times New Roman" w:cs="Times New Roman"/>
                <w:sz w:val="20"/>
                <w:szCs w:val="20"/>
              </w:rPr>
              <w:t>Adjusted age, sex (not included in sex subgroup analyses), puberty, mother with obesity, passive smoking, physical activity, birth-weight, household 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237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 xml:space="preserve">dietary intake of </w:t>
            </w:r>
            <w:r w:rsidRPr="00327237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cereals, vegetables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 xml:space="preserve"> and</w:t>
            </w:r>
            <w:r w:rsidRPr="00327237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 xml:space="preserve"> red meat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62E1AA04" w14:textId="77777777" w:rsidR="00D02AE2" w:rsidRPr="007759E4" w:rsidRDefault="00D02AE2"/>
    <w:sectPr w:rsidR="00D02AE2" w:rsidRPr="00775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60B93" w14:textId="77777777" w:rsidR="00AD4B11" w:rsidRDefault="00AD4B11" w:rsidP="007759E4">
      <w:r>
        <w:separator/>
      </w:r>
    </w:p>
  </w:endnote>
  <w:endnote w:type="continuationSeparator" w:id="0">
    <w:p w14:paraId="0D474E82" w14:textId="77777777" w:rsidR="00AD4B11" w:rsidRDefault="00AD4B11" w:rsidP="00775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0B487" w14:textId="77777777" w:rsidR="00AD4B11" w:rsidRDefault="00AD4B11" w:rsidP="007759E4">
      <w:r>
        <w:separator/>
      </w:r>
    </w:p>
  </w:footnote>
  <w:footnote w:type="continuationSeparator" w:id="0">
    <w:p w14:paraId="36009888" w14:textId="77777777" w:rsidR="00AD4B11" w:rsidRDefault="00AD4B11" w:rsidP="00775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55"/>
    <w:rsid w:val="00106449"/>
    <w:rsid w:val="00321C97"/>
    <w:rsid w:val="00440455"/>
    <w:rsid w:val="0046037B"/>
    <w:rsid w:val="00651EF2"/>
    <w:rsid w:val="006E37D3"/>
    <w:rsid w:val="00707D4B"/>
    <w:rsid w:val="00727543"/>
    <w:rsid w:val="007759E4"/>
    <w:rsid w:val="007B6237"/>
    <w:rsid w:val="009240FD"/>
    <w:rsid w:val="00AD4B11"/>
    <w:rsid w:val="00CF10AF"/>
    <w:rsid w:val="00D02AE2"/>
    <w:rsid w:val="00DF312D"/>
    <w:rsid w:val="00F4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B940D"/>
  <w15:chartTrackingRefBased/>
  <w15:docId w15:val="{1E07C55D-149D-4286-918A-D5CA7077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佟 吉爽</dc:creator>
  <cp:keywords/>
  <dc:description/>
  <cp:lastModifiedBy>佟 吉爽</cp:lastModifiedBy>
  <cp:revision>13</cp:revision>
  <dcterms:created xsi:type="dcterms:W3CDTF">2022-02-07T00:56:00Z</dcterms:created>
  <dcterms:modified xsi:type="dcterms:W3CDTF">2022-02-07T13:00:00Z</dcterms:modified>
</cp:coreProperties>
</file>